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AE8F9" w14:textId="30588304" w:rsidR="00EA6E79" w:rsidRDefault="00AC4D90">
      <w:pPr>
        <w:rPr>
          <w:lang w:val="en-US"/>
        </w:rPr>
      </w:pPr>
      <w:r>
        <w:rPr>
          <w:lang w:val="en-US"/>
        </w:rPr>
        <w:t xml:space="preserve">Supplementary </w:t>
      </w:r>
      <w:r w:rsidR="00EA6E79" w:rsidRPr="00E44DBF">
        <w:rPr>
          <w:lang w:val="en-US"/>
        </w:rPr>
        <w:t xml:space="preserve">Table </w:t>
      </w:r>
      <w:r w:rsidR="00824500">
        <w:rPr>
          <w:lang w:val="en-US"/>
        </w:rPr>
        <w:t>S</w:t>
      </w:r>
      <w:r w:rsidR="0089449A">
        <w:rPr>
          <w:lang w:val="en-US"/>
        </w:rPr>
        <w:t>2</w:t>
      </w:r>
      <w:r w:rsidR="00EA6E79" w:rsidRPr="00E44DBF">
        <w:rPr>
          <w:lang w:val="en-US"/>
        </w:rPr>
        <w:t>.</w:t>
      </w:r>
      <w:r w:rsidR="00E44DBF">
        <w:rPr>
          <w:lang w:val="en-US"/>
        </w:rPr>
        <w:t xml:space="preserve"> Primer pool design for </w:t>
      </w:r>
      <w:r w:rsidR="00E44DBF" w:rsidRPr="00E44DBF">
        <w:rPr>
          <w:lang w:val="en-US"/>
        </w:rPr>
        <w:t>RSV</w:t>
      </w:r>
      <w:r w:rsidR="00685127">
        <w:rPr>
          <w:lang w:val="en-US"/>
        </w:rPr>
        <w:t>-</w:t>
      </w:r>
      <w:r w:rsidR="00713555">
        <w:rPr>
          <w:lang w:val="en-US"/>
        </w:rPr>
        <w:t>B</w:t>
      </w:r>
      <w:r w:rsidR="00E44DBF">
        <w:rPr>
          <w:lang w:val="en-US"/>
        </w:rPr>
        <w:t xml:space="preserve"> amplification</w:t>
      </w:r>
      <w:r w:rsidR="00685127">
        <w:rPr>
          <w:lang w:val="en-US"/>
        </w:rPr>
        <w:t>.</w:t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3980"/>
        <w:gridCol w:w="2320"/>
        <w:gridCol w:w="2220"/>
      </w:tblGrid>
      <w:tr w:rsidR="00E44DBF" w:rsidRPr="00E44DBF" w14:paraId="386C19BB" w14:textId="77777777" w:rsidTr="00E44DBF">
        <w:trPr>
          <w:trHeight w:val="292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CEA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Pool name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BFA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equence (5'→3'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413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Genome position (n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AE00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Amplified size</w:t>
            </w:r>
          </w:p>
        </w:tc>
      </w:tr>
      <w:tr w:rsidR="00E44DBF" w:rsidRPr="00E44DBF" w14:paraId="24E502B3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EBB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514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GTGCAATTCACTGAGCAT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DD9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0-8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CAE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0</w:t>
            </w:r>
          </w:p>
        </w:tc>
      </w:tr>
      <w:tr w:rsidR="00E44DBF" w:rsidRPr="00E44DBF" w14:paraId="64D8900B" w14:textId="77777777" w:rsidTr="00E44D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58A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FCE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CAAGCCCAAGTAAATCAGATATTTGATT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9FF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51-480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C32E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6447461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D99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C59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ATCACAGACATGAGACCC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7FA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24-645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3524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7</w:t>
            </w:r>
          </w:p>
        </w:tc>
      </w:tr>
      <w:tr w:rsidR="00E44DBF" w:rsidRPr="00E44DBF" w14:paraId="27ECB5F9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7FF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C83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TGTTGAGCATTGTTGTTTG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13F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99-1021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BBB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FCC484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DE6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2A8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TGGTATGCTATTAATCACTGAAGAT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425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39-1266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5136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53</w:t>
            </w:r>
          </w:p>
        </w:tc>
      </w:tr>
      <w:tr w:rsidR="00E44DBF" w:rsidRPr="00E44DBF" w14:paraId="2BCE976C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A67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A84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CCTCCTAATTACTGCTGTAAGA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7F9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28-165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4DC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AF1F99A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D2B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9C9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TAAGATGGGGAGTTTTAGC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B02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67-1889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D8EE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7</w:t>
            </w:r>
          </w:p>
        </w:tc>
      </w:tr>
      <w:tr w:rsidR="00E44DBF" w:rsidRPr="00E44DBF" w14:paraId="4F9FABBB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6C4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9A4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TCTACGTCATCTTCTTTGGG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09C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62-2284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7FB4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A469C1A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161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B6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CGATAACATCTGGCACCAA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685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67-2488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5488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5</w:t>
            </w:r>
          </w:p>
        </w:tc>
      </w:tr>
      <w:tr w:rsidR="00E44DBF" w:rsidRPr="00E44DBF" w14:paraId="0DC6B33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823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399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TTGGTCATTAATGCTTCTGCTCT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40B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47-287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E3A1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08678DF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DCF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81A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AAACAGACACCAATCCATTGAATC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33D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68-3094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8379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5</w:t>
            </w:r>
          </w:p>
        </w:tc>
      </w:tr>
      <w:tr w:rsidR="00E44DBF" w:rsidRPr="00E44DBF" w14:paraId="4636FE0D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DA8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4CE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CAGCACAGCACTTCTTGAGT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136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42-3463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F25B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781772F7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1C7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5EE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CCCACTCATGAGATCATT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098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632-3653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732E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0</w:t>
            </w:r>
          </w:p>
        </w:tc>
      </w:tr>
      <w:tr w:rsidR="00E44DBF" w:rsidRPr="00E44DBF" w14:paraId="4793F42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63F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ECD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TGTGCAGTTGAGGATATATGTGA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0CD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17-404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421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3FC17ABE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2B7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5D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CACACAAACCAATCCCACTC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9C8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82-4104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8677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9</w:t>
            </w:r>
          </w:p>
        </w:tc>
      </w:tr>
      <w:tr w:rsidR="00E44DBF" w:rsidRPr="00E44DBF" w14:paraId="195180C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9A1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969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TTGATACAGCATAATGGGAGAAC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974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56-4481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2BE7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0C6361FA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DF7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4A5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GATCAAAAACAACATTGGG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276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613-4635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28D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1</w:t>
            </w:r>
          </w:p>
        </w:tc>
      </w:tr>
      <w:tr w:rsidR="00E44DBF" w:rsidRPr="00E44DBF" w14:paraId="4CB5F6EF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6B3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198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TGATATTGTGGCTGAGTTTG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45D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981-5004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0EAA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DBFD765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FD7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E6B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TGGGGCAAATAACCATGGA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3AB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661-568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689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3</w:t>
            </w:r>
          </w:p>
        </w:tc>
      </w:tr>
      <w:tr w:rsidR="00E44DBF" w:rsidRPr="00E44DBF" w14:paraId="29293412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318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015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CTCTTCTTGCTTATTGATACATTTAGGT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B68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045-6074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5B4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C0D3391" w14:textId="77777777" w:rsidTr="00E44DBF">
        <w:trPr>
          <w:trHeight w:val="27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4D6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A74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AATGGGGTCAGTGTTTTAAC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3B1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220-6243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E6CD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4</w:t>
            </w:r>
          </w:p>
        </w:tc>
      </w:tr>
      <w:tr w:rsidR="00E44DBF" w:rsidRPr="00E44DBF" w14:paraId="01931A3B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2D7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49A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TGATGTGTGTAATTTCCAGCAA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C12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610-6634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A7FB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0E6FB99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EF2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601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TTGTAAAGTACAGTCCAATCGAGTATT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146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745-7773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9D0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9</w:t>
            </w:r>
          </w:p>
        </w:tc>
      </w:tr>
      <w:tr w:rsidR="00E44DBF" w:rsidRPr="00E44DBF" w14:paraId="7D35BB4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713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BD3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ATCAAACTCATCAGAAGGAAAC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F0D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119-7144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70F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AD469D7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5CD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CFC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CAAAGACCAACTAAGTGGAAT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2B2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353-7377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021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8</w:t>
            </w:r>
          </w:p>
        </w:tc>
      </w:tr>
      <w:tr w:rsidR="00E44DBF" w:rsidRPr="00E44DBF" w14:paraId="395837F3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448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FC2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TTGTTTAACATGAAGTTTTGCCTC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392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735-7761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9F2E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0F4D7A1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295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B93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TGTTGCTATGAGTAAACTTCTTATTGA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E33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912-794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BC54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0</w:t>
            </w:r>
          </w:p>
        </w:tc>
      </w:tr>
      <w:tr w:rsidR="00E44DBF" w:rsidRPr="00E44DBF" w14:paraId="4C824B32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11A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2F8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GTGGTTATCTAAATGGTTGTG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0B3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298-832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CEC4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5FA32DA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A0D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621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TGTTATCTCTTTTTCAGAATGTAAT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095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578-8605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012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2</w:t>
            </w:r>
          </w:p>
        </w:tc>
      </w:tr>
      <w:tr w:rsidR="00E44DBF" w:rsidRPr="00E44DBF" w14:paraId="6D344A71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B9A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EB9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GTTGTAAGTACTGAGTTTTCATC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5C6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954-8980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2B9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7BA764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B90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147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TTGCATTGTTTATCATAAAGGG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226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265-9290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5388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9</w:t>
            </w:r>
          </w:p>
        </w:tc>
      </w:tr>
      <w:tr w:rsidR="00E44DBF" w:rsidRPr="00E44DBF" w14:paraId="4ACAA41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5A2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63E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AGTGTGACATACTCTTGATAGTAGAT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D8C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636-9664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1D0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2A5A8A3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BF8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683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TTGCAGGTGATAATAATCTCAATAA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25C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744-977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142C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1</w:t>
            </w:r>
          </w:p>
        </w:tc>
      </w:tr>
      <w:tr w:rsidR="00E44DBF" w:rsidRPr="00E44DBF" w14:paraId="74683DCF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481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49C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TTTGGAGGAGAAATAGCTTTGTCATT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7D0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128-10155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1940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6879468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1EA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525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TATCTCAACAACTCTAATCATGTG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099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330-10356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3AEC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1</w:t>
            </w:r>
          </w:p>
        </w:tc>
      </w:tr>
      <w:tr w:rsidR="00E44DBF" w:rsidRPr="00E44DBF" w14:paraId="643665EE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836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E2C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TGTGACAAGAGGTATTGTTAAATGC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AB2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712-10741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069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6E9FC2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599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DE0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TCCACAGGCTTTAGGGTC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726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695-11715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103D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3</w:t>
            </w:r>
          </w:p>
        </w:tc>
      </w:tr>
      <w:tr w:rsidR="00E44DBF" w:rsidRPr="00E44DBF" w14:paraId="3456548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581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F76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TCTCTTTTGTCTTTGTTACAATCTAG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A88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059-12088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C7F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0CE284D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68B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9AE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GACCTACTAAGCCATGGGTA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78B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283-12305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3582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0</w:t>
            </w:r>
          </w:p>
        </w:tc>
      </w:tr>
      <w:tr w:rsidR="00E44DBF" w:rsidRPr="00E44DBF" w14:paraId="7609020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B99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CA5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ACCAAAACTTATGCAATTTTGAAAC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634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665-12693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02AD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3C70D3E9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B02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FFF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AGTAACAAAGCACTTAAATCTGGATCT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963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900-12928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ED57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2</w:t>
            </w:r>
          </w:p>
        </w:tc>
      </w:tr>
      <w:tr w:rsidR="00E44DBF" w:rsidRPr="00E44DBF" w14:paraId="52B9FE29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590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258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AAACTTGTGTCTTGATTGACTAT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BC2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286-1331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232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70C7F345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3BD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A15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TTGTCACAGTTTTAAGTTGTG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177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324-13348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B2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7</w:t>
            </w:r>
          </w:p>
        </w:tc>
      </w:tr>
      <w:tr w:rsidR="00E44DBF" w:rsidRPr="00E44DBF" w14:paraId="2B3BC81A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8D2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2C4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GTCATCATAGATTCAGTACTTCCA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52D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715-13741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0369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3525DC5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679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lastRenderedPageBreak/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ACA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TGATAGACAGGATTATAGATCATTCAG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31C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840-13869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88D6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8</w:t>
            </w:r>
          </w:p>
        </w:tc>
      </w:tr>
      <w:tr w:rsidR="00E44DBF" w:rsidRPr="00E44DBF" w14:paraId="172F249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3B4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4ED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TTGCATCTGTAGCAGGAATG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4AF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236-14258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A38B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9591743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99B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A15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CTGTCACAGCCAATTGGAGT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CE9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335-14356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22E2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2</w:t>
            </w:r>
          </w:p>
        </w:tc>
      </w:tr>
      <w:tr w:rsidR="00E44DBF" w:rsidRPr="00E44DBF" w14:paraId="25291B7A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330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EE5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ACTCTTCAATTTTGACAATGAAGT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1BB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720-14747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A6A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229F07D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E3D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DA9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AAGCTTATAAACCACAAGCATATG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8A8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804-1483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354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31</w:t>
            </w:r>
          </w:p>
        </w:tc>
      </w:tr>
      <w:tr w:rsidR="00E44DBF" w:rsidRPr="00E44DBF" w14:paraId="7BC64112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CE9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One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49C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TCTCGTTGTGTTGTAAATGC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607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206-15235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53F3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3CD13672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3C8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1EE1" w14:textId="77777777" w:rsidR="00E44DBF" w:rsidRPr="00E44DBF" w:rsidRDefault="00E44DBF" w:rsidP="00E44D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6AFD" w14:textId="77777777" w:rsidR="00E44DBF" w:rsidRPr="00E44DBF" w:rsidRDefault="00E44DBF" w:rsidP="00E44D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029" w14:textId="77777777" w:rsidR="00E44DBF" w:rsidRPr="00E44DBF" w:rsidRDefault="00E44DBF" w:rsidP="00E44D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44DBF" w:rsidRPr="00E44DBF" w14:paraId="5BD804D5" w14:textId="77777777" w:rsidTr="00E44DBF">
        <w:trPr>
          <w:trHeight w:val="292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8F8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046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CACACTGCTCTCAATTAAATGGT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DAA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0-366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2BF3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3</w:t>
            </w:r>
          </w:p>
        </w:tc>
      </w:tr>
      <w:tr w:rsidR="00E44DBF" w:rsidRPr="00E44DBF" w14:paraId="35C9B30C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4D7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081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TTGTCTTTCATCGAGTTTTCTTA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805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27-753</w:t>
            </w:r>
          </w:p>
        </w:tc>
        <w:tc>
          <w:tcPr>
            <w:tcW w:w="2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B07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CB32D61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E9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C86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AAATATGACCTCAACCCGTAA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883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36-960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5E0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6</w:t>
            </w:r>
          </w:p>
        </w:tc>
      </w:tr>
      <w:tr w:rsidR="00E44DBF" w:rsidRPr="00E44DBF" w14:paraId="389B6DE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CA7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041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TGTCTTCCCTTCCTAATCTGG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679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09-133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8AEE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83B65B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F18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C3D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CAGACTGTGGGATGATAATACTG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784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56-158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4630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6</w:t>
            </w:r>
          </w:p>
        </w:tc>
      </w:tr>
      <w:tr w:rsidR="00E44DBF" w:rsidRPr="00E44DBF" w14:paraId="5E7E0919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C3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3B2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CATAGACTTCCACAACTTGCT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4D1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39-196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24F6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106FB26B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F1A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766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CAGAGCAACTCAAAGAAAATG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D06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55-2178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5689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8</w:t>
            </w:r>
          </w:p>
        </w:tc>
      </w:tr>
      <w:tr w:rsidR="00E44DBF" w:rsidRPr="00E44DBF" w14:paraId="2234E21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74E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DCE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GTTTTCTTGGGTAGTTGG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DC8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32-2553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8AA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7B1A02D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84F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C8A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TACATTAGTAGTTGCAAGTGCAG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B53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52-2777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0DE9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1</w:t>
            </w:r>
          </w:p>
        </w:tc>
      </w:tr>
      <w:tr w:rsidR="00E44DBF" w:rsidRPr="00E44DBF" w14:paraId="2950E139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B3F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E25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TGGTTGATTGATTGGTTGGTG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70A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131-3153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C92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1C2097E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16A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FC4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AAGCATCAACATACTAGTAAAG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45A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376-340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D5F0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6</w:t>
            </w:r>
          </w:p>
        </w:tc>
      </w:tr>
      <w:tr w:rsidR="00E44DBF" w:rsidRPr="00E44DBF" w14:paraId="0288051B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EE2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388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ATTTTTGAATTCGGTGGTT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300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60-3782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8D4C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6DC58D2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875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019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GTCAATTTATAGTGGATCTTGGT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993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876-390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4531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8</w:t>
            </w:r>
          </w:p>
        </w:tc>
      </w:tr>
      <w:tr w:rsidR="00E44DBF" w:rsidRPr="00E44DBF" w14:paraId="21191E4B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390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432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CTATTGTGATGGATGTGTTTCC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CED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60-4284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1C7C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3AFC1BFC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DB4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A0F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AAATTTTGGCCCTATTTTACACTAAT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F47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93-432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11BB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5</w:t>
            </w:r>
          </w:p>
        </w:tc>
      </w:tr>
      <w:tr w:rsidR="00E44DBF" w:rsidRPr="00E44DBF" w14:paraId="6FC03E5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5F5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BA2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CCCAGGTCTTTTCTAGAGTCC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C4A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675-4698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2E4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0D5935DF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870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52F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CAAAGTTACACTAACAACTGTCA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FA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844-4870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FFF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5</w:t>
            </w:r>
          </w:p>
        </w:tc>
      </w:tr>
      <w:tr w:rsidR="00E44DBF" w:rsidRPr="00E44DBF" w14:paraId="729CA29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53A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E48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GTGGTTTGTTTGTGGGTTTT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44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237-5259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A410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AC589B4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9C3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26F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ACACCAGCTGTCAACAA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3C0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971-599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D860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8</w:t>
            </w:r>
          </w:p>
        </w:tc>
      </w:tr>
      <w:tr w:rsidR="00E44DBF" w:rsidRPr="00E44DBF" w14:paraId="0D32A221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AC6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1E5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TGGTGATTTCCAACAATCTGC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E6C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356-6379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934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7ACA8D5E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857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BF8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TAAGGCAACAAAGTTATTCTATCATGT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939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516-6545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C126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7</w:t>
            </w:r>
          </w:p>
        </w:tc>
      </w:tr>
      <w:tr w:rsidR="00E44DBF" w:rsidRPr="00E44DBF" w14:paraId="792AC037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42B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376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CATGACACTATAGCTCCTAGAGAA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24C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898-6923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CF9D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12190CF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06D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93D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TGTCAACAAGCTGGAAGGC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AE0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048-7069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8BCC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2</w:t>
            </w:r>
          </w:p>
        </w:tc>
      </w:tr>
      <w:tr w:rsidR="00E44DBF" w:rsidRPr="00E44DBF" w14:paraId="3B1D6B03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434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16E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TTGATTTGGGATTGATGGTCA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504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036-7460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E25D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D26E679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32B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AF5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TTGCTTGAATGGTAGAAGATG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64D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666-7690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6991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4</w:t>
            </w:r>
          </w:p>
        </w:tc>
      </w:tr>
      <w:tr w:rsidR="00E44DBF" w:rsidRPr="00E44DBF" w14:paraId="0C7B2B51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811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B7C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GATGGATGGTTTGCTTGC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5EB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049-8070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AF52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1D689F2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6F9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7B7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CACAACCATTTAGATAACCAC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EB9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296-832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6FE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9</w:t>
            </w:r>
          </w:p>
        </w:tc>
      </w:tr>
      <w:tr w:rsidR="00E44DBF" w:rsidRPr="00E44DBF" w14:paraId="5E72F067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D60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2DC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CATATGCTCTATTAGTGGGCTTT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C1F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670-8695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2EF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37F79C4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997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B30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TCCTCGTCTGAACAAATTG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58A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807-8829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E114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3</w:t>
            </w:r>
          </w:p>
        </w:tc>
      </w:tr>
      <w:tr w:rsidR="00E44DBF" w:rsidRPr="00E44DBF" w14:paraId="11E92E55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10E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421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AACCCATGACTTTTTACCTCATTT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F2C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184-9210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B3F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025FF6A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2D8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365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CTATCACAATTATTCCTTTACGGA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8ED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448-9470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26D9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1</w:t>
            </w:r>
          </w:p>
        </w:tc>
      </w:tr>
      <w:tr w:rsidR="00E44DBF" w:rsidRPr="00E44DBF" w14:paraId="5123C4C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624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C5F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CAGTTAATTCTTACAGCATCCAT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407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833-9859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D83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75AFC19E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C7C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EDF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ATTTGATTATTTTATCAGGATTGCG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CEB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050-10078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D597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1</w:t>
            </w:r>
          </w:p>
        </w:tc>
      </w:tr>
      <w:tr w:rsidR="00E44DBF" w:rsidRPr="00E44DBF" w14:paraId="055927CD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BA5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83D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TTTTCTGCTAAGATTTGGATTTGC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4F5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425-10451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384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01C75D0B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A58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40B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ATGAAGTTGATGAACAAAGTGGGT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2158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796-1082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1DE3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4</w:t>
            </w:r>
          </w:p>
        </w:tc>
      </w:tr>
      <w:tr w:rsidR="00E44DBF" w:rsidRPr="00E44DBF" w14:paraId="778F0E77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1EB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941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TATTGTATTTATCCATGGACCTACTCT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5B5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179-11210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3E2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036F8167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D7F4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74B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AAAACATCAGCGATAGATACAACT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AE5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971-11997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8218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7</w:t>
            </w:r>
          </w:p>
        </w:tc>
      </w:tr>
      <w:tr w:rsidR="00E44DBF" w:rsidRPr="00E44DBF" w14:paraId="40932F4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061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5B2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GTCTCTTTGCTTTTTGGTTAAAA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D9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352-12378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23E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09C8AF4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B93E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626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CCGGTTAACAGTCAGTAGTAG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E6C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529-1255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6CAA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0</w:t>
            </w:r>
          </w:p>
        </w:tc>
      </w:tr>
      <w:tr w:rsidR="00E44DBF" w:rsidRPr="00E44DBF" w14:paraId="11FB0D74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7A4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9BC9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GAGATCCAGATTTAAGTGCTTTGTT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250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902-12929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7F0BB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1C90DD36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D49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lastRenderedPageBreak/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4AB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CTGGACATTGGATTCTGATTATTC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842F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060-1303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C4E8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6</w:t>
            </w:r>
          </w:p>
        </w:tc>
      </w:tr>
      <w:tr w:rsidR="00E44DBF" w:rsidRPr="00E44DBF" w14:paraId="181B9903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2DDD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81E7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CTATGTTAACAACCCAAGGG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564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384-13406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E59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9FE9BD9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CE7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DAC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TTACAACTTTTCAGACAACACT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1B52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544-13571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E04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5</w:t>
            </w:r>
          </w:p>
        </w:tc>
      </w:tr>
      <w:tr w:rsidR="00E44DBF" w:rsidRPr="00E44DBF" w14:paraId="6074A420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931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FF1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GAAGCATGCAATAAAGTGATG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0DBC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934-13959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C7F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32E88D2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457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473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CCAGTTGTATAGCATTCATAGGT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B4F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053-14076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331B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3</w:t>
            </w:r>
          </w:p>
        </w:tc>
      </w:tr>
      <w:tr w:rsidR="00E44DBF" w:rsidRPr="00E44DBF" w14:paraId="4C26B781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BD5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F01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TTGAAATCAATATCATCTTGAGCATGG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D715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438-14466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E1EF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590BD5F8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BEB0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0BDA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TTCCTGTTTTTGATGTTGTGC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809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565-14589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E4E4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2</w:t>
            </w:r>
          </w:p>
        </w:tc>
      </w:tr>
      <w:tr w:rsidR="00E44DBF" w:rsidRPr="00E44DBF" w14:paraId="0149B6C3" w14:textId="77777777" w:rsidTr="00E44DBF">
        <w:trPr>
          <w:trHeight w:val="29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6E7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B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0611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TTCTTGAGCTCATTGGTTGTTAAA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C7A3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941-14967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EB606" w14:textId="77777777" w:rsidR="00E44DBF" w:rsidRPr="00E44DBF" w:rsidRDefault="00E44DBF" w:rsidP="00E44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</w:tbl>
    <w:p w14:paraId="2B116AA8" w14:textId="77777777" w:rsidR="00E44DBF" w:rsidRPr="00E44DBF" w:rsidRDefault="00E44DBF">
      <w:pPr>
        <w:rPr>
          <w:lang w:val="en-US"/>
        </w:rPr>
      </w:pPr>
    </w:p>
    <w:sectPr w:rsidR="00E44DBF" w:rsidRPr="00E4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79"/>
    <w:rsid w:val="00022DE1"/>
    <w:rsid w:val="00065802"/>
    <w:rsid w:val="00333678"/>
    <w:rsid w:val="00365AC8"/>
    <w:rsid w:val="003F786F"/>
    <w:rsid w:val="0040499A"/>
    <w:rsid w:val="00452573"/>
    <w:rsid w:val="00685127"/>
    <w:rsid w:val="0068613E"/>
    <w:rsid w:val="00713555"/>
    <w:rsid w:val="00824500"/>
    <w:rsid w:val="0089449A"/>
    <w:rsid w:val="008F613B"/>
    <w:rsid w:val="00975F92"/>
    <w:rsid w:val="00A172AE"/>
    <w:rsid w:val="00AC4D90"/>
    <w:rsid w:val="00C702FB"/>
    <w:rsid w:val="00E44DBF"/>
    <w:rsid w:val="00EA6E79"/>
    <w:rsid w:val="00FA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3B4F7"/>
  <w15:chartTrackingRefBased/>
  <w15:docId w15:val="{CAA3BDD2-EAAA-4737-AF14-81C29A358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A6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A6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A6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A6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A6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A6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A6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A6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A6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A6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A6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A6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A6E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A6E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A6E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A6E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A6E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A6E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A6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A6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A6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A6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A6E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A6E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A6E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A6E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A6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A6E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A6E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7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ergna</dc:creator>
  <cp:keywords/>
  <dc:description/>
  <cp:lastModifiedBy>Alessia Lai</cp:lastModifiedBy>
  <cp:revision>5</cp:revision>
  <dcterms:created xsi:type="dcterms:W3CDTF">2025-01-22T11:05:00Z</dcterms:created>
  <dcterms:modified xsi:type="dcterms:W3CDTF">2025-05-19T14:14:00Z</dcterms:modified>
</cp:coreProperties>
</file>